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69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2377"/>
        <w:gridCol w:w="1158"/>
        <w:gridCol w:w="1147"/>
        <w:gridCol w:w="1147"/>
        <w:gridCol w:w="1147"/>
        <w:gridCol w:w="1147"/>
        <w:gridCol w:w="71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  <w:jc w:val="center"/>
        </w:trPr>
        <w:tc>
          <w:tcPr>
            <w:tcW w:w="10073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7: Summary of the interatomic interactions within chain C and their binding site interactions in the TCR-pMHC complex of SARS-CoV protein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tomic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A02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08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4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ually Exclusive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clash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valent interactions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lent clash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xi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nic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phob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yl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  <w:jc w:val="center"/>
        </w:trPr>
        <w:tc>
          <w:tcPr>
            <w:tcW w:w="100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in C: Hit peptide; VDW: van der Waals (VDW) forces; N: Nucleocapsid phosphoprotein; S: Surface glycoprotein; HLA: Human leukocyte antigen 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284086"/>
    <w:rsid w:val="12393544"/>
    <w:rsid w:val="14966633"/>
    <w:rsid w:val="694E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6:18:00Z</dcterms:created>
  <dc:creator>asus</dc:creator>
  <cp:lastModifiedBy>asus</cp:lastModifiedBy>
  <dcterms:modified xsi:type="dcterms:W3CDTF">2020-09-12T07:1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